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79525" w14:textId="77777777" w:rsidR="00747149" w:rsidRPr="00F34869" w:rsidRDefault="00747149" w:rsidP="00747149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34869">
        <w:rPr>
          <w:rFonts w:ascii="Times New Roman" w:hAnsi="Times New Roman" w:cs="Times New Roman"/>
          <w:color w:val="auto"/>
          <w:sz w:val="24"/>
          <w:szCs w:val="24"/>
        </w:rPr>
        <w:t>S6 Table. Relationships between lifestyle risk factors and different eGFR decline progression (reference: minimal progression) in adults with type 2 diabetes.</w:t>
      </w:r>
    </w:p>
    <w:tbl>
      <w:tblPr>
        <w:tblW w:w="14602" w:type="dxa"/>
        <w:tblInd w:w="-99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415"/>
        <w:gridCol w:w="2036"/>
        <w:gridCol w:w="1962"/>
        <w:gridCol w:w="2020"/>
        <w:gridCol w:w="2092"/>
        <w:gridCol w:w="1962"/>
        <w:gridCol w:w="1889"/>
        <w:gridCol w:w="8"/>
      </w:tblGrid>
      <w:tr w:rsidR="00747149" w:rsidRPr="00F34869" w14:paraId="79E7125A" w14:textId="77777777" w:rsidTr="0014041D">
        <w:trPr>
          <w:trHeight w:val="369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715799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3A7A65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0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67198" w14:textId="77777777" w:rsidR="00747149" w:rsidRPr="00F34869" w:rsidRDefault="00747149" w:rsidP="0014041D">
            <w:pPr>
              <w:widowControl/>
              <w:jc w:val="center"/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  <w:t>40-59 age group</w:t>
            </w:r>
          </w:p>
        </w:tc>
        <w:tc>
          <w:tcPr>
            <w:tcW w:w="595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0CCA1" w14:textId="77777777" w:rsidR="00747149" w:rsidRPr="00F34869" w:rsidRDefault="00747149" w:rsidP="0014041D">
            <w:pPr>
              <w:widowControl/>
              <w:jc w:val="center"/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  <w:t>60-74 age group</w:t>
            </w:r>
          </w:p>
        </w:tc>
      </w:tr>
      <w:tr w:rsidR="00747149" w:rsidRPr="00F34869" w14:paraId="1EA6DD50" w14:textId="77777777" w:rsidTr="0014041D">
        <w:trPr>
          <w:gridAfter w:val="1"/>
          <w:wAfter w:w="8" w:type="dxa"/>
          <w:trHeight w:val="369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80D0B" w14:textId="77777777" w:rsidR="00747149" w:rsidRPr="00F34869" w:rsidRDefault="00747149" w:rsidP="0014041D">
            <w:pPr>
              <w:widowControl/>
              <w:jc w:val="center"/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92CB3" w14:textId="77777777" w:rsidR="00747149" w:rsidRPr="00F34869" w:rsidRDefault="00747149" w:rsidP="0014041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4905D" w14:textId="77777777" w:rsidR="00747149" w:rsidRPr="00F34869" w:rsidRDefault="00747149" w:rsidP="0014041D">
            <w:pPr>
              <w:widowControl/>
              <w:jc w:val="center"/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  <w:t>Baseline eGFR 60-8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3289D" w14:textId="77777777" w:rsidR="00747149" w:rsidRPr="00F34869" w:rsidRDefault="00747149" w:rsidP="0014041D">
            <w:pPr>
              <w:widowControl/>
              <w:jc w:val="center"/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  <w:t>Baseline eGFR 30-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9C6EE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  <w:t>Baseline eGFR &lt;3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185A1" w14:textId="77777777" w:rsidR="00747149" w:rsidRPr="00F34869" w:rsidRDefault="00747149" w:rsidP="0014041D">
            <w:pPr>
              <w:widowControl/>
              <w:jc w:val="center"/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  <w:t>Baseline eGFR 60-8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0645B" w14:textId="77777777" w:rsidR="00747149" w:rsidRPr="00F34869" w:rsidRDefault="00747149" w:rsidP="0014041D">
            <w:pPr>
              <w:widowControl/>
              <w:jc w:val="center"/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  <w:t>Baseline eGFR 30-5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6BBFD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  <w:t>Baseline eGFR &lt;30</w:t>
            </w:r>
          </w:p>
        </w:tc>
      </w:tr>
      <w:tr w:rsidR="00747149" w:rsidRPr="00F34869" w14:paraId="18926C89" w14:textId="77777777" w:rsidTr="0014041D">
        <w:trPr>
          <w:gridAfter w:val="1"/>
          <w:wAfter w:w="8" w:type="dxa"/>
          <w:trHeight w:val="369"/>
        </w:trPr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284F80B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2C7764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D166A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81BE3F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6C3348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F81412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26B1E1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82FF8D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  <w:t>OR (95% CI)</w:t>
            </w:r>
          </w:p>
        </w:tc>
      </w:tr>
      <w:tr w:rsidR="00747149" w:rsidRPr="00F34869" w14:paraId="61C50DB5" w14:textId="77777777" w:rsidTr="0014041D">
        <w:trPr>
          <w:trHeight w:val="369"/>
        </w:trPr>
        <w:tc>
          <w:tcPr>
            <w:tcW w:w="14602" w:type="dxa"/>
            <w:gridSpan w:val="9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5A92F8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Microsoft YaHei" w:hAnsi="Times New Roman"/>
                <w:b/>
                <w:bCs/>
                <w:kern w:val="0"/>
                <w:sz w:val="24"/>
                <w:szCs w:val="24"/>
              </w:rPr>
              <w:t>S</w:t>
            </w:r>
            <w:r w:rsidRPr="00F34869"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  <w:t>low progression (≥10 and &lt;20%)</w:t>
            </w:r>
            <w:r w:rsidRPr="00F34869">
              <w:rPr>
                <w:rFonts w:ascii="Times New Roman" w:eastAsia="Microsoft YaHei" w:hAnsi="Times New Roman"/>
                <w:b/>
                <w:bCs/>
                <w:kern w:val="0"/>
                <w:sz w:val="24"/>
                <w:szCs w:val="24"/>
              </w:rPr>
              <w:t xml:space="preserve"> vs minimal progression (</w:t>
            </w:r>
            <w:bookmarkStart w:id="0" w:name="_Hlk132464986"/>
            <w:r w:rsidRPr="00F34869">
              <w:rPr>
                <w:rFonts w:ascii="Times New Roman" w:eastAsia="Microsoft YaHei" w:hAnsi="Times New Roman"/>
                <w:b/>
                <w:bCs/>
                <w:kern w:val="0"/>
                <w:sz w:val="24"/>
                <w:szCs w:val="24"/>
              </w:rPr>
              <w:t>&lt;10%</w:t>
            </w:r>
            <w:bookmarkEnd w:id="0"/>
            <w:r w:rsidRPr="00F34869">
              <w:rPr>
                <w:rFonts w:ascii="Times New Roman" w:eastAsia="Microsoft YaHei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747149" w:rsidRPr="00F34869" w14:paraId="438DA4F3" w14:textId="77777777" w:rsidTr="0014041D">
        <w:trPr>
          <w:gridAfter w:val="1"/>
          <w:wAfter w:w="8" w:type="dxa"/>
          <w:trHeight w:val="369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BBBE2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3B2DA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Non-refreshing slee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0148A9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2  (0.99,1.05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4D51B6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3  (0.93,1.1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44968C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70  (0.41,1.21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505420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97  (0.93,1.00)</w:t>
            </w:r>
            <w:r w:rsidRPr="00F34869">
              <w:rPr>
                <w:rFonts w:ascii="Cambria" w:hAnsi="Cambria"/>
                <w:sz w:val="18"/>
                <w:szCs w:val="18"/>
                <w:shd w:val="clear" w:color="auto" w:fill="FFFCF0"/>
              </w:rPr>
              <w:t xml:space="preserve">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B80C3F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99  (0.92,1.06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BA7E57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0.79  (0.50,1.26)   </w:t>
            </w:r>
          </w:p>
        </w:tc>
      </w:tr>
      <w:tr w:rsidR="00747149" w:rsidRPr="00F34869" w14:paraId="1EC7D4E4" w14:textId="77777777" w:rsidTr="0014041D">
        <w:trPr>
          <w:gridAfter w:val="1"/>
          <w:wAfter w:w="8" w:type="dxa"/>
          <w:trHeight w:val="369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DD3D9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4EFF1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Regular smoking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5CEAA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98  (0.94,1.01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B608A1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10  (0.99,1.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75DD29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7  (0.57,2.00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B22B1C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6**  (1.02,1.11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2CBA5E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24***  (1.15,1.34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F6A93F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0.90  (0.52,1.57)   </w:t>
            </w:r>
          </w:p>
        </w:tc>
      </w:tr>
      <w:tr w:rsidR="00747149" w:rsidRPr="00F34869" w14:paraId="10D62469" w14:textId="77777777" w:rsidTr="0014041D">
        <w:trPr>
          <w:gridAfter w:val="1"/>
          <w:wAfter w:w="8" w:type="dxa"/>
          <w:trHeight w:val="369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F042B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FE18D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Skipping breakfas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CC8D8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6</w:t>
            </w:r>
            <w:r w:rsidRPr="00F34869">
              <w:rPr>
                <w:rFonts w:ascii="Times New Roman" w:eastAsia="Yu Gothic" w:hAnsi="Times New Roman"/>
                <w:sz w:val="22"/>
              </w:rPr>
              <w:t>*</w:t>
            </w: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 (1.01,1.1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41F284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7  (0.95,1.2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0188F2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36  (0.72,2.58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EF8155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10**  (1.03,1.16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41766B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93  (0.83,1.0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68A6DB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1.17  (0.56,2.44)   </w:t>
            </w:r>
          </w:p>
        </w:tc>
      </w:tr>
      <w:tr w:rsidR="00747149" w:rsidRPr="00F34869" w14:paraId="45041DF6" w14:textId="77777777" w:rsidTr="0014041D">
        <w:trPr>
          <w:gridAfter w:val="1"/>
          <w:wAfter w:w="8" w:type="dxa"/>
          <w:trHeight w:val="369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F8593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3F912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Lack of habitual exercis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A708DF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1  (0.97,1.05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0C41FB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9  (0.96,1.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4C1478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25  (0.60,2.59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BA3B14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2  (0.98,1.05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92EED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6*  (1.00,1.1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0A30EE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1.11  (0.73,1.69)   </w:t>
            </w:r>
          </w:p>
        </w:tc>
      </w:tr>
      <w:tr w:rsidR="00747149" w:rsidRPr="00F34869" w14:paraId="11E65FDE" w14:textId="77777777" w:rsidTr="0014041D">
        <w:trPr>
          <w:gridAfter w:val="1"/>
          <w:wAfter w:w="8" w:type="dxa"/>
          <w:trHeight w:val="369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E37D0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01169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Late-night dinner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98C3BB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99  (0.95,1.02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99CDEC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98  (0.88,1.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7DD3A5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34  (0.75,2.38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2D0C8E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6**  (1.02,1.1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474C1F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3  (0.96,1.1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40255F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0.72  (0.42,1.24)   </w:t>
            </w:r>
          </w:p>
        </w:tc>
      </w:tr>
      <w:tr w:rsidR="00747149" w:rsidRPr="00F34869" w14:paraId="58EFED14" w14:textId="77777777" w:rsidTr="0014041D">
        <w:trPr>
          <w:gridAfter w:val="1"/>
          <w:wAfter w:w="8" w:type="dxa"/>
          <w:trHeight w:val="369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87D85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44828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High alcohol intak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811580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0  (0.96,1.04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22A9B6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99  (0.87,1.1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D59FA2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66  (0.28,1.55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59CEA2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99  (0.94,1.03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91351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8  (0.98,1.1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6C491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0.73  (0.34,1.58)   </w:t>
            </w:r>
          </w:p>
        </w:tc>
      </w:tr>
      <w:tr w:rsidR="00747149" w:rsidRPr="00F34869" w14:paraId="15DB2B08" w14:textId="77777777" w:rsidTr="0014041D">
        <w:trPr>
          <w:trHeight w:val="369"/>
        </w:trPr>
        <w:tc>
          <w:tcPr>
            <w:tcW w:w="14602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70298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Microsoft YaHei" w:hAnsi="Times New Roman"/>
                <w:b/>
                <w:bCs/>
                <w:kern w:val="0"/>
                <w:sz w:val="24"/>
                <w:szCs w:val="24"/>
              </w:rPr>
              <w:t xml:space="preserve">Medium progression </w:t>
            </w:r>
            <w:bookmarkStart w:id="1" w:name="_Hlk132464951"/>
            <w:r w:rsidRPr="00F34869">
              <w:rPr>
                <w:rFonts w:ascii="Times New Roman" w:eastAsia="Microsoft YaHei" w:hAnsi="Times New Roman"/>
                <w:b/>
                <w:bCs/>
                <w:kern w:val="0"/>
                <w:sz w:val="24"/>
                <w:szCs w:val="24"/>
              </w:rPr>
              <w:t>(</w:t>
            </w:r>
            <w:r w:rsidRPr="00F34869">
              <w:rPr>
                <w:rFonts w:ascii="Times New Roman" w:eastAsia="Microsoft YaHei" w:hAnsi="Times New Roman" w:hint="eastAsia"/>
                <w:b/>
                <w:bCs/>
                <w:kern w:val="0"/>
                <w:sz w:val="24"/>
                <w:szCs w:val="24"/>
              </w:rPr>
              <w:t>≥</w:t>
            </w:r>
            <w:r w:rsidRPr="00F34869">
              <w:rPr>
                <w:rFonts w:ascii="Times New Roman" w:eastAsia="Microsoft YaHei" w:hAnsi="Times New Roman"/>
                <w:b/>
                <w:bCs/>
                <w:kern w:val="0"/>
                <w:sz w:val="24"/>
                <w:szCs w:val="24"/>
              </w:rPr>
              <w:t>20 and &lt;30%</w:t>
            </w:r>
            <w:bookmarkEnd w:id="1"/>
            <w:r w:rsidRPr="00F34869">
              <w:rPr>
                <w:rFonts w:ascii="Times New Roman" w:eastAsia="Yu Gothic" w:hAnsi="Times New Roman"/>
                <w:b/>
                <w:bCs/>
                <w:kern w:val="0"/>
                <w:sz w:val="24"/>
                <w:szCs w:val="24"/>
              </w:rPr>
              <w:t>)</w:t>
            </w:r>
            <w:r w:rsidRPr="00F34869">
              <w:rPr>
                <w:rFonts w:ascii="Times New Roman" w:eastAsia="Microsoft YaHei" w:hAnsi="Times New Roman"/>
                <w:b/>
                <w:bCs/>
                <w:kern w:val="0"/>
                <w:sz w:val="24"/>
                <w:szCs w:val="24"/>
              </w:rPr>
              <w:t xml:space="preserve"> vs minimal progression (&lt;10%)</w:t>
            </w:r>
          </w:p>
        </w:tc>
      </w:tr>
      <w:tr w:rsidR="00747149" w:rsidRPr="00F34869" w14:paraId="5E210677" w14:textId="77777777" w:rsidTr="0014041D">
        <w:trPr>
          <w:gridAfter w:val="1"/>
          <w:wAfter w:w="8" w:type="dxa"/>
          <w:trHeight w:val="369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E9306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AFABD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Non-refreshing slee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E1E8EC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99  (0.91,1.07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B16B6A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92  (0.78,1.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72BEDE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82  (0.49,1.40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10F9C8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98  (0.91,1.06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4B2ACC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98  (0.87,1.1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5B658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0.95  (0.60,1.50)   </w:t>
            </w:r>
          </w:p>
        </w:tc>
      </w:tr>
      <w:tr w:rsidR="00747149" w:rsidRPr="00F34869" w14:paraId="27071D11" w14:textId="77777777" w:rsidTr="0014041D">
        <w:trPr>
          <w:gridAfter w:val="1"/>
          <w:wAfter w:w="8" w:type="dxa"/>
          <w:trHeight w:val="369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1DB6C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B900E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Regular smoking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E25069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4  (0.96,1.13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33B87E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43***  (1.21,1.7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398647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81  (0.43,1.53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E116B9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20***  (1.11,1.31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1BB9B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57***  (1.38,1.7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F701A7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1.28  (0.77,2.10)   </w:t>
            </w:r>
          </w:p>
        </w:tc>
      </w:tr>
      <w:tr w:rsidR="00747149" w:rsidRPr="00F34869" w14:paraId="27BF620A" w14:textId="77777777" w:rsidTr="0014041D">
        <w:trPr>
          <w:gridAfter w:val="1"/>
          <w:wAfter w:w="8" w:type="dxa"/>
          <w:trHeight w:val="369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2CDE5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1B74A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Skipping breakfas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15757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22***  (1.11,1.34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08D0E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22*  (1.00,1.4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A03405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23  (0.65,2.31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F866CE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41***  (1.26,1.58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8CAF26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21*  (1.01,1.46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281522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0.98  (0.45,2.10)   </w:t>
            </w:r>
          </w:p>
        </w:tc>
      </w:tr>
      <w:tr w:rsidR="00747149" w:rsidRPr="00F34869" w14:paraId="0EC213E4" w14:textId="77777777" w:rsidTr="0014041D">
        <w:trPr>
          <w:gridAfter w:val="1"/>
          <w:wAfter w:w="8" w:type="dxa"/>
          <w:trHeight w:val="369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0E54F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9F313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Lack of habitual exercis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BEDE9D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1  (0.92,1.1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F2E83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14  (0.94,1.4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582CA2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65  (0.77,3.55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B522E9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12**  (1.04,1.2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9193D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13*  (1.01,1.26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1A15C6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1.55  (0.99,2.43)  </w:t>
            </w:r>
          </w:p>
        </w:tc>
      </w:tr>
      <w:tr w:rsidR="00747149" w:rsidRPr="00F34869" w14:paraId="7F629377" w14:textId="77777777" w:rsidTr="0014041D">
        <w:trPr>
          <w:gridAfter w:val="1"/>
          <w:wAfter w:w="8" w:type="dxa"/>
          <w:trHeight w:val="369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1C5D4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F3219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Late-night dinner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81F25A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6  (0.98,1.14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3B378A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11  (0.95,1.3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CEA8F6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48  (0.85,2.57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4BAB6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14**  (1.05,1.23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EBADB0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5  (0.92,1.1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72FD0C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0.99  (0.60,1.61)   </w:t>
            </w:r>
          </w:p>
        </w:tc>
      </w:tr>
      <w:tr w:rsidR="00747149" w:rsidRPr="00F34869" w14:paraId="1C647300" w14:textId="77777777" w:rsidTr="0014041D">
        <w:trPr>
          <w:gridAfter w:val="1"/>
          <w:wAfter w:w="8" w:type="dxa"/>
          <w:trHeight w:val="369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041D5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A36C3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High alcohol intak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039B05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10*  (1.01,1.2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5F1A42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93  (0.76,1.1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7F3CB5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75  (0.33,1.70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48A06E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11*  (1.02,1.22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3F6A09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5  (0.90,1.2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D3BF72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1.09  (0.55,2.18)   </w:t>
            </w:r>
          </w:p>
        </w:tc>
      </w:tr>
      <w:tr w:rsidR="00747149" w:rsidRPr="00F34869" w14:paraId="1304E122" w14:textId="77777777" w:rsidTr="0014041D">
        <w:trPr>
          <w:trHeight w:val="369"/>
        </w:trPr>
        <w:tc>
          <w:tcPr>
            <w:tcW w:w="14602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C80C5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Microsoft YaHei" w:hAnsi="Times New Roman"/>
                <w:b/>
                <w:bCs/>
                <w:kern w:val="0"/>
                <w:sz w:val="24"/>
                <w:szCs w:val="24"/>
              </w:rPr>
              <w:lastRenderedPageBreak/>
              <w:t>Rapid progression (</w:t>
            </w:r>
            <w:r w:rsidRPr="00F34869">
              <w:rPr>
                <w:rFonts w:ascii="Times New Roman" w:eastAsia="Microsoft YaHei" w:hAnsi="Times New Roman" w:hint="eastAsia"/>
                <w:b/>
                <w:bCs/>
                <w:kern w:val="0"/>
                <w:sz w:val="24"/>
                <w:szCs w:val="24"/>
              </w:rPr>
              <w:t>≥</w:t>
            </w:r>
            <w:r w:rsidRPr="00F34869">
              <w:rPr>
                <w:rFonts w:ascii="Times New Roman" w:eastAsia="Microsoft YaHei" w:hAnsi="Times New Roman"/>
                <w:b/>
                <w:bCs/>
                <w:kern w:val="0"/>
                <w:sz w:val="24"/>
                <w:szCs w:val="24"/>
              </w:rPr>
              <w:t>30%) vs minimal progression (&lt;10%)</w:t>
            </w:r>
          </w:p>
        </w:tc>
      </w:tr>
      <w:tr w:rsidR="00747149" w:rsidRPr="00F34869" w14:paraId="2CC2CC4D" w14:textId="77777777" w:rsidTr="0014041D">
        <w:trPr>
          <w:gridAfter w:val="1"/>
          <w:wAfter w:w="8" w:type="dxa"/>
          <w:trHeight w:val="369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D877B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34103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Non-refreshing slee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620D4B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14  (0.99,1.32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4E42B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19*  (1.00,1.4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D20B01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20  (0.84,1.72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D06D8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13  (0.98,1.31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FC7260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8  (0.92,1.2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BC818C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0.89  (0.61,1.31)   </w:t>
            </w:r>
          </w:p>
        </w:tc>
      </w:tr>
      <w:tr w:rsidR="00747149" w:rsidRPr="00F34869" w14:paraId="2DB86D19" w14:textId="77777777" w:rsidTr="0014041D">
        <w:trPr>
          <w:gridAfter w:val="1"/>
          <w:wAfter w:w="8" w:type="dxa"/>
          <w:trHeight w:val="369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463F0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AD058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Regular smoking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B797DD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29***  (1.12,1.49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9AF3D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50***  (1.25,1.8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D4623E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38  (0.92,2.09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9CF5E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42***  (1.22,1.66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54A40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95***  (1.65,2.32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9E51E4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1.17  (0.76,1.79)   </w:t>
            </w:r>
          </w:p>
        </w:tc>
      </w:tr>
      <w:tr w:rsidR="00747149" w:rsidRPr="00F34869" w14:paraId="2EE7840B" w14:textId="77777777" w:rsidTr="0014041D">
        <w:trPr>
          <w:gridAfter w:val="1"/>
          <w:wAfter w:w="8" w:type="dxa"/>
          <w:trHeight w:val="369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E26AF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ECFCE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Skipping breakfas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56EF92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59***  (1.36,1.87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3196CC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21  (0.98,1.4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72D306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92  (0.59,1.4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64885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36**  (1.10,1.68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E9111F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35*  (1.06,1.7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42C760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1.91*   (1.11,3.31) </w:t>
            </w:r>
          </w:p>
        </w:tc>
      </w:tr>
      <w:tr w:rsidR="00747149" w:rsidRPr="00F34869" w14:paraId="670E3161" w14:textId="77777777" w:rsidTr="0014041D">
        <w:trPr>
          <w:gridAfter w:val="1"/>
          <w:wAfter w:w="8" w:type="dxa"/>
          <w:trHeight w:val="369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16F7E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EF1EA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Lack of habitual exercis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F3803D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10  (0.92,1.32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8B9A06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97  (0.79,1.2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0A761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13  (0.70,1.80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420DDA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22**  (1.06,1.4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1A4753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51***  (1.28,1.7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2F20E7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1.30  (0.91,1.87)   </w:t>
            </w:r>
          </w:p>
        </w:tc>
      </w:tr>
      <w:tr w:rsidR="00747149" w:rsidRPr="00F34869" w14:paraId="2F5771B3" w14:textId="77777777" w:rsidTr="0014041D">
        <w:trPr>
          <w:gridAfter w:val="1"/>
          <w:wAfter w:w="8" w:type="dxa"/>
          <w:trHeight w:val="369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952FF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1C4AB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Late-night dinner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22D1A0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5  (0.91,1.22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0CA8E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9  (0.91,1.3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F784D9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48*  (1.01,2.17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05BD0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03  (0.88,1.2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BF1260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23*  (1.04,1.46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30E895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0.96  (0.63,1.44)   </w:t>
            </w:r>
          </w:p>
        </w:tc>
      </w:tr>
      <w:tr w:rsidR="00747149" w:rsidRPr="00F34869" w14:paraId="732861C3" w14:textId="77777777" w:rsidTr="0014041D">
        <w:trPr>
          <w:gridAfter w:val="1"/>
          <w:wAfter w:w="8" w:type="dxa"/>
          <w:trHeight w:val="369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1A423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2B0D3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High alcohol intak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766DE3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98  (0.83,1.17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627221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74*  (0.58,0.9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165EE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0.66  (0.39,1.13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7044BC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15  (0.97,1.36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09C214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.13  (0.92,1.4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6754AE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 xml:space="preserve">1.10  (0.63,1.93)   </w:t>
            </w:r>
          </w:p>
        </w:tc>
      </w:tr>
      <w:tr w:rsidR="00747149" w:rsidRPr="00F34869" w14:paraId="7459690A" w14:textId="77777777" w:rsidTr="0014041D">
        <w:trPr>
          <w:gridAfter w:val="1"/>
          <w:wAfter w:w="8" w:type="dxa"/>
          <w:trHeight w:val="369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B6BC6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A28789" w14:textId="77777777" w:rsidR="00747149" w:rsidRPr="00F34869" w:rsidRDefault="00747149" w:rsidP="0014041D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DengXian" w:hAnsi="Times New Roman"/>
                <w:sz w:val="22"/>
              </w:rPr>
              <w:t>N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366F4E" w14:textId="77777777" w:rsidR="00747149" w:rsidRPr="00F34869" w:rsidRDefault="00747149" w:rsidP="0014041D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16280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58E9B0" w14:textId="77777777" w:rsidR="00747149" w:rsidRPr="00F34869" w:rsidRDefault="00747149" w:rsidP="0014041D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808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09E36D" w14:textId="77777777" w:rsidR="00747149" w:rsidRPr="00F34869" w:rsidRDefault="00747149" w:rsidP="0014041D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771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6681F2" w14:textId="77777777" w:rsidR="00747149" w:rsidRPr="00F34869" w:rsidRDefault="00747149" w:rsidP="0014041D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118823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940758" w14:textId="77777777" w:rsidR="00747149" w:rsidRPr="00F34869" w:rsidRDefault="00747149" w:rsidP="0014041D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4012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EA7A0F" w14:textId="77777777" w:rsidR="00747149" w:rsidRPr="00F34869" w:rsidRDefault="00747149" w:rsidP="0014041D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4"/>
                <w:szCs w:val="24"/>
              </w:rPr>
            </w:pPr>
            <w:r w:rsidRPr="00F34869">
              <w:rPr>
                <w:rFonts w:ascii="Times New Roman" w:eastAsia="Yu Gothic" w:hAnsi="Times New Roman"/>
                <w:kern w:val="0"/>
                <w:sz w:val="24"/>
                <w:szCs w:val="24"/>
              </w:rPr>
              <w:t>989</w:t>
            </w:r>
          </w:p>
        </w:tc>
      </w:tr>
    </w:tbl>
    <w:p w14:paraId="251F8B70" w14:textId="77777777" w:rsidR="00747149" w:rsidRPr="00F34869" w:rsidRDefault="00747149" w:rsidP="00747149">
      <w:pPr>
        <w:pStyle w:val="BodyText"/>
        <w:spacing w:line="480" w:lineRule="auto"/>
        <w:rPr>
          <w:rFonts w:ascii="Times New Roman" w:hAnsi="Times New Roman" w:cs="Times New Roman"/>
        </w:rPr>
      </w:pPr>
      <w:bookmarkStart w:id="2" w:name="_Hlk133235933"/>
      <w:r w:rsidRPr="00F34869">
        <w:rPr>
          <w:rFonts w:ascii="Times New Roman" w:hAnsi="Times New Roman" w:cs="Times New Roman"/>
        </w:rPr>
        <w:t>OR: Odds ratio. CI: Confidence interval. eGFR: Estimated glomerular filtration rate (ml/min per 1.73 m</w:t>
      </w:r>
      <w:r w:rsidRPr="00F34869">
        <w:rPr>
          <w:rFonts w:ascii="Times New Roman" w:hAnsi="Times New Roman" w:cs="Times New Roman"/>
          <w:vertAlign w:val="superscript"/>
        </w:rPr>
        <w:t>2</w:t>
      </w:r>
      <w:r w:rsidRPr="00F34869">
        <w:rPr>
          <w:rFonts w:ascii="Times New Roman" w:hAnsi="Times New Roman" w:cs="Times New Roman"/>
        </w:rPr>
        <w:t>).</w:t>
      </w:r>
    </w:p>
    <w:p w14:paraId="46350341" w14:textId="77777777" w:rsidR="00747149" w:rsidRPr="00F34869" w:rsidRDefault="00747149" w:rsidP="00747149">
      <w:pPr>
        <w:pStyle w:val="BodyText"/>
        <w:spacing w:line="480" w:lineRule="auto"/>
        <w:rPr>
          <w:rFonts w:ascii="Times New Roman" w:hAnsi="Times New Roman" w:cs="Times New Roman"/>
        </w:rPr>
      </w:pPr>
      <w:r w:rsidRPr="00F34869">
        <w:rPr>
          <w:rFonts w:ascii="Times New Roman" w:hAnsi="Times New Roman" w:cs="Times New Roman"/>
        </w:rPr>
        <w:t xml:space="preserve">Models were adjusted for </w:t>
      </w:r>
      <w:bookmarkStart w:id="3" w:name="_Hlk133943093"/>
      <w:r w:rsidRPr="00F34869">
        <w:rPr>
          <w:rFonts w:ascii="Times New Roman" w:hAnsi="Times New Roman" w:cs="Times New Roman"/>
        </w:rPr>
        <w:t xml:space="preserve">sex, a history of heart disease, a history of stroke, a history of renal failure, anemia, low-density lipoprotein, systolic blood pressure, hemoglobin A1C, body mass index, antidiabetic medications, antihypertension drugs, lipid-lowering drugs, the oral adsorbent </w:t>
      </w:r>
      <w:proofErr w:type="spellStart"/>
      <w:r w:rsidRPr="00F34869">
        <w:rPr>
          <w:rFonts w:ascii="Times New Roman" w:hAnsi="Times New Roman" w:cs="Times New Roman"/>
        </w:rPr>
        <w:t>Kremezin</w:t>
      </w:r>
      <w:proofErr w:type="spellEnd"/>
      <w:r w:rsidRPr="00F34869">
        <w:rPr>
          <w:rFonts w:ascii="Times New Roman" w:hAnsi="Times New Roman" w:cs="Times New Roman"/>
        </w:rPr>
        <w:t xml:space="preserve">, non-steroidal anti-inflammatory drugs, and drugs for the treatment of renal anemia. </w:t>
      </w:r>
      <w:bookmarkEnd w:id="3"/>
    </w:p>
    <w:bookmarkEnd w:id="2"/>
    <w:p w14:paraId="7ACABDF6" w14:textId="77777777" w:rsidR="00747149" w:rsidRPr="00F34869" w:rsidRDefault="00747149" w:rsidP="00747149">
      <w:pPr>
        <w:pStyle w:val="BodyText"/>
        <w:spacing w:line="480" w:lineRule="auto"/>
        <w:rPr>
          <w:rFonts w:ascii="Times New Roman" w:eastAsia="SimSun" w:hAnsi="Times New Roman" w:cs="Times New Roman"/>
          <w:lang w:eastAsia="zh-CN"/>
        </w:rPr>
      </w:pPr>
      <w:r w:rsidRPr="00F34869">
        <w:rPr>
          <w:rFonts w:ascii="Times New Roman" w:eastAsia="DengXian" w:hAnsi="Times New Roman" w:cs="Times New Roman"/>
          <w:lang w:eastAsia="zh-CN"/>
        </w:rPr>
        <w:t>Statistically significances are depicted as *: p &lt; 0.05, **: p &lt; 0.01, ***: p &lt; 0.001</w:t>
      </w:r>
      <w:r w:rsidRPr="00F34869">
        <w:rPr>
          <w:rFonts w:ascii="Times New Roman" w:hAnsi="Times New Roman" w:cs="Times New Roman"/>
        </w:rPr>
        <w:t>.</w:t>
      </w:r>
    </w:p>
    <w:p w14:paraId="04BEBF04" w14:textId="77777777" w:rsidR="00442234" w:rsidRDefault="00442234"/>
    <w:sectPr w:rsidR="00442234" w:rsidSect="00795F56">
      <w:pgSz w:w="15840" w:h="12240" w:orient="landscape"/>
      <w:pgMar w:top="1701" w:right="1985" w:bottom="1701" w:left="1701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49"/>
    <w:rsid w:val="00442234"/>
    <w:rsid w:val="005245CB"/>
    <w:rsid w:val="00747149"/>
    <w:rsid w:val="0085337B"/>
    <w:rsid w:val="00C26342"/>
    <w:rsid w:val="00C35082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8B3DD"/>
  <w15:chartTrackingRefBased/>
  <w15:docId w15:val="{29560E73-A76A-4295-AFD5-7F9B25743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149"/>
    <w:pPr>
      <w:widowControl w:val="0"/>
      <w:spacing w:after="0" w:line="240" w:lineRule="auto"/>
      <w:jc w:val="both"/>
    </w:pPr>
    <w:rPr>
      <w:rFonts w:eastAsiaTheme="minorEastAsia" w:cs="Times New Roman"/>
      <w:kern w:val="2"/>
      <w:sz w:val="21"/>
      <w:lang w:eastAsia="ja-JP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47149"/>
    <w:pPr>
      <w:keepNext/>
      <w:keepLines/>
      <w:widowControl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7149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BodyText">
    <w:name w:val="Body Text"/>
    <w:basedOn w:val="Normal"/>
    <w:link w:val="BodyTextChar"/>
    <w:qFormat/>
    <w:rsid w:val="00747149"/>
    <w:pPr>
      <w:widowControl/>
      <w:spacing w:before="180" w:after="180"/>
      <w:jc w:val="left"/>
    </w:pPr>
    <w:rPr>
      <w:rFonts w:cstheme="minorBidi"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747149"/>
    <w:rPr>
      <w:rFonts w:eastAsiaTheme="minorEastAsia"/>
      <w:sz w:val="24"/>
      <w:szCs w:val="24"/>
    </w:rPr>
  </w:style>
  <w:style w:type="paragraph" w:styleId="Revision">
    <w:name w:val="Revision"/>
    <w:hidden/>
    <w:uiPriority w:val="99"/>
    <w:semiHidden/>
    <w:rsid w:val="00747149"/>
    <w:pPr>
      <w:spacing w:after="0" w:line="240" w:lineRule="auto"/>
    </w:pPr>
    <w:rPr>
      <w:rFonts w:eastAsiaTheme="minorEastAsia" w:cs="Times New Roman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4</Words>
  <Characters>3102</Characters>
  <Application>Microsoft Office Word</Application>
  <DocSecurity>0</DocSecurity>
  <Lines>25</Lines>
  <Paragraphs>7</Paragraphs>
  <ScaleCrop>false</ScaleCrop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e Sankar</dc:creator>
  <cp:keywords/>
  <dc:description/>
  <cp:lastModifiedBy>Rajee Sankar</cp:lastModifiedBy>
  <cp:revision>1</cp:revision>
  <dcterms:created xsi:type="dcterms:W3CDTF">2023-12-06T06:00:00Z</dcterms:created>
  <dcterms:modified xsi:type="dcterms:W3CDTF">2023-12-06T06:01:00Z</dcterms:modified>
</cp:coreProperties>
</file>